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32"/>
        <w:gridCol w:w="1830"/>
        <w:gridCol w:w="1291"/>
        <w:gridCol w:w="1033"/>
        <w:gridCol w:w="1044"/>
        <w:gridCol w:w="1065"/>
      </w:tblGrid>
      <w:tr w:rsidR="00A41833" w:rsidTr="00903EC9">
        <w:trPr>
          <w:trHeight w:val="285"/>
        </w:trPr>
        <w:tc>
          <w:tcPr>
            <w:tcW w:w="213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YX+ TOX+ R4 (18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plant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000000"/>
              </w:rPr>
              <w:t>infected</w:t>
            </w:r>
            <w:proofErr w:type="spellEnd"/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YX(%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X (%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4 (%)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,6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,8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56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,67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,3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,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,00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3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,3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,3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,33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,4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,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78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,78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000000"/>
              </w:rPr>
              <w:t>TYX+ TOX+ R4 (30)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1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,0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2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6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,89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,6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,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6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,00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3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,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,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6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,67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,33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,1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,8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000000"/>
              </w:rPr>
              <w:t>TYX+ TOX (18)</w:t>
            </w:r>
          </w:p>
        </w:tc>
        <w:tc>
          <w:tcPr>
            <w:tcW w:w="1830" w:type="dxa"/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291" w:type="dxa"/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1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86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8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4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,3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,33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3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,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,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,6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,1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22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000000"/>
              </w:rPr>
              <w:t>TYX+ TOX (30)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,7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,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,5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,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,6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3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,0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,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,67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833" w:rsidTr="00903EC9">
        <w:trPr>
          <w:trHeight w:val="285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 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,2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,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22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A41833" w:rsidRDefault="00A41833" w:rsidP="00903EC9">
            <w:pPr>
              <w:spacing w:after="0" w:line="100" w:lineRule="atLeast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:rsidR="00A41833" w:rsidRDefault="00A41833" w:rsidP="00A41833">
      <w:pPr>
        <w:tabs>
          <w:tab w:val="left" w:pos="5790"/>
        </w:tabs>
        <w:jc w:val="both"/>
        <w:rPr>
          <w:rFonts w:ascii="Times New Roman" w:hAnsi="Times New Roman"/>
          <w:b/>
          <w:sz w:val="24"/>
          <w:lang w:val="en-US"/>
        </w:rPr>
      </w:pPr>
    </w:p>
    <w:sectPr w:rsidR="00A41833" w:rsidSect="0074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41833"/>
    <w:rsid w:val="00053C2A"/>
    <w:rsid w:val="0049487D"/>
    <w:rsid w:val="007469B9"/>
    <w:rsid w:val="007D0EFA"/>
    <w:rsid w:val="00850C7C"/>
    <w:rsid w:val="00A41833"/>
    <w:rsid w:val="00D47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833"/>
    <w:pPr>
      <w:suppressAutoHyphens/>
    </w:pPr>
    <w:rPr>
      <w:rFonts w:ascii="Calibri" w:eastAsia="Times New Roman" w:hAnsi="Calibri" w:cs="Times New Roman"/>
      <w:kern w:val="1"/>
      <w:lang w:eastAsia="fr-FR" w:bidi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50C7C"/>
    <w:pPr>
      <w:keepNext/>
      <w:widowControl w:val="0"/>
      <w:suppressAutoHyphens w:val="0"/>
      <w:overflowPunct w:val="0"/>
      <w:autoSpaceDE w:val="0"/>
      <w:autoSpaceDN w:val="0"/>
      <w:adjustRightInd w:val="0"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C7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Paragraphedeliste1">
    <w:name w:val="Paragraphe de liste1"/>
    <w:basedOn w:val="Normal"/>
    <w:rsid w:val="00A41833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7</Characters>
  <Application>Microsoft Office Word</Application>
  <DocSecurity>0</DocSecurity>
  <Lines>4</Lines>
  <Paragraphs>1</Paragraphs>
  <ScaleCrop>false</ScaleCrop>
  <Company>CIRAD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02-08T10:21:00Z</dcterms:created>
  <dcterms:modified xsi:type="dcterms:W3CDTF">2013-02-08T10:37:00Z</dcterms:modified>
</cp:coreProperties>
</file>